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641C6" w14:textId="5632DD74" w:rsidR="00D6177F" w:rsidRPr="00D6177F" w:rsidRDefault="159DDD79" w:rsidP="00D6177F">
      <w:pPr>
        <w:pStyle w:val="Normal0"/>
        <w:spacing w:after="0" w:line="480" w:lineRule="auto"/>
        <w:jc w:val="both"/>
        <w:rPr>
          <w:rFonts w:ascii="Garamond" w:eastAsia="Arial" w:hAnsi="Garamond" w:cs="Arial"/>
          <w:b/>
          <w:bCs/>
          <w:sz w:val="24"/>
          <w:szCs w:val="24"/>
          <w:lang w:val="en-US"/>
        </w:rPr>
      </w:pPr>
      <w:r w:rsidRPr="159DDD79">
        <w:rPr>
          <w:rFonts w:ascii="Garamond" w:eastAsia="Arial" w:hAnsi="Garamond" w:cs="Arial"/>
          <w:sz w:val="20"/>
          <w:szCs w:val="20"/>
          <w:lang w:val="en-US"/>
        </w:rPr>
        <w:t xml:space="preserve">Table S1. Mass (in g), average fascicle length (FL, in cm), and </w:t>
      </w:r>
      <w:ins w:id="0" w:author="Juann Aryell" w:date="2025-02-05T21:56:00Z">
        <w:r w:rsidRPr="159DDD79">
          <w:rPr>
            <w:rFonts w:ascii="Garamond" w:eastAsia="Arial" w:hAnsi="Garamond" w:cs="Arial"/>
            <w:sz w:val="20"/>
            <w:szCs w:val="20"/>
            <w:lang w:val="en-US"/>
          </w:rPr>
          <w:t>p</w:t>
        </w:r>
      </w:ins>
      <w:r w:rsidRPr="159DDD79">
        <w:rPr>
          <w:rFonts w:ascii="Garamond" w:eastAsia="Arial" w:hAnsi="Garamond" w:cs="Arial"/>
          <w:sz w:val="20"/>
          <w:szCs w:val="20"/>
          <w:lang w:val="en-US"/>
        </w:rPr>
        <w:t>PCSA (in cm²) of the individual muscles of the specimens used in the study.</w:t>
      </w:r>
      <w:r w:rsidR="005A5FBB">
        <w:rPr>
          <w:rFonts w:ascii="Garamond" w:eastAsia="Arial" w:hAnsi="Garamond" w:cs="Arial"/>
          <w:sz w:val="20"/>
          <w:szCs w:val="20"/>
          <w:lang w:val="en-US"/>
        </w:rPr>
        <w:t xml:space="preserve"> See text for further explanations.</w:t>
      </w:r>
    </w:p>
    <w:tbl>
      <w:tblPr>
        <w:tblW w:w="13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61"/>
        <w:gridCol w:w="622"/>
        <w:gridCol w:w="622"/>
        <w:gridCol w:w="778"/>
        <w:gridCol w:w="622"/>
        <w:gridCol w:w="622"/>
        <w:gridCol w:w="778"/>
        <w:gridCol w:w="622"/>
        <w:gridCol w:w="622"/>
        <w:gridCol w:w="778"/>
        <w:gridCol w:w="622"/>
        <w:gridCol w:w="622"/>
        <w:gridCol w:w="777"/>
        <w:gridCol w:w="622"/>
        <w:gridCol w:w="622"/>
        <w:gridCol w:w="778"/>
        <w:gridCol w:w="622"/>
        <w:gridCol w:w="622"/>
        <w:gridCol w:w="778"/>
      </w:tblGrid>
      <w:tr w:rsidR="00731674" w:rsidRPr="00A07A47" w14:paraId="43F396D0" w14:textId="69FE1DDE" w:rsidTr="159DDD79">
        <w:trPr>
          <w:trHeight w:val="413"/>
        </w:trPr>
        <w:tc>
          <w:tcPr>
            <w:tcW w:w="1861" w:type="dxa"/>
            <w:vMerge w:val="restar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0961CC6" w14:textId="2E993766" w:rsidR="00731674" w:rsidRPr="00A07A47" w:rsidRDefault="00731674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b/>
                <w:b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b/>
                <w:bCs/>
                <w:sz w:val="18"/>
                <w:szCs w:val="18"/>
                <w:lang w:val="en-US"/>
              </w:rPr>
              <w:t>ID</w:t>
            </w:r>
          </w:p>
        </w:tc>
        <w:tc>
          <w:tcPr>
            <w:tcW w:w="2022" w:type="dxa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0CBC13A" w14:textId="19C99568" w:rsidR="00731674" w:rsidRPr="00A07A47" w:rsidRDefault="00731674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b/>
                <w:b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b/>
                <w:bCs/>
                <w:sz w:val="18"/>
                <w:szCs w:val="18"/>
                <w:lang w:val="en-US"/>
              </w:rPr>
              <w:t>Superficial masseter</w:t>
            </w:r>
          </w:p>
        </w:tc>
        <w:tc>
          <w:tcPr>
            <w:tcW w:w="2022" w:type="dxa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C997121" w14:textId="25F7B0BF" w:rsidR="00731674" w:rsidRPr="00A07A47" w:rsidRDefault="00731674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b/>
                <w:b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b/>
                <w:bCs/>
                <w:sz w:val="18"/>
                <w:szCs w:val="18"/>
                <w:lang w:val="en-US"/>
              </w:rPr>
              <w:t>Deep masseter</w:t>
            </w:r>
          </w:p>
        </w:tc>
        <w:tc>
          <w:tcPr>
            <w:tcW w:w="2022" w:type="dxa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8710C5A" w14:textId="4F69DCCE" w:rsidR="00731674" w:rsidRPr="00A07A47" w:rsidRDefault="00731674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b/>
                <w:b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b/>
                <w:bCs/>
                <w:sz w:val="18"/>
                <w:szCs w:val="18"/>
                <w:lang w:val="en-US"/>
              </w:rPr>
              <w:t>Zygomaticomandibular</w:t>
            </w:r>
          </w:p>
        </w:tc>
        <w:tc>
          <w:tcPr>
            <w:tcW w:w="2021" w:type="dxa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149B74EF" w14:textId="1664710C" w:rsidR="005A3E92" w:rsidRPr="00A07A47" w:rsidRDefault="00731674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b/>
                <w:b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b/>
                <w:bCs/>
                <w:sz w:val="18"/>
                <w:szCs w:val="18"/>
                <w:lang w:val="en-US"/>
              </w:rPr>
              <w:t>Superficial temporalis</w:t>
            </w:r>
          </w:p>
        </w:tc>
        <w:tc>
          <w:tcPr>
            <w:tcW w:w="2022" w:type="dxa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483D235B" w14:textId="40431B82" w:rsidR="00731674" w:rsidRPr="00A07A47" w:rsidRDefault="00731674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b/>
                <w:b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b/>
                <w:bCs/>
                <w:sz w:val="18"/>
                <w:szCs w:val="18"/>
                <w:lang w:val="en-US"/>
              </w:rPr>
              <w:t>Deep temporalis</w:t>
            </w:r>
          </w:p>
        </w:tc>
        <w:tc>
          <w:tcPr>
            <w:tcW w:w="2022" w:type="dxa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17AF4A17" w14:textId="0E2667EF" w:rsidR="00731674" w:rsidRPr="00A07A47" w:rsidRDefault="00731674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b/>
                <w:b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b/>
                <w:bCs/>
                <w:sz w:val="18"/>
                <w:szCs w:val="18"/>
                <w:lang w:val="en-US"/>
              </w:rPr>
              <w:t>Medial pterygoid</w:t>
            </w:r>
          </w:p>
        </w:tc>
      </w:tr>
      <w:tr w:rsidR="004D03FE" w:rsidRPr="00A07A47" w14:paraId="34932C25" w14:textId="2D17AE4D" w:rsidTr="159DDD79">
        <w:trPr>
          <w:trHeight w:val="413"/>
        </w:trPr>
        <w:tc>
          <w:tcPr>
            <w:tcW w:w="1861" w:type="dxa"/>
            <w:vMerge/>
            <w:vAlign w:val="bottom"/>
          </w:tcPr>
          <w:p w14:paraId="5E937AC5" w14:textId="7777777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AD9CCC1" w14:textId="34FE7A35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Mass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090E53F" w14:textId="021ECF8A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FL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1B799A0" w14:textId="67B3A2CE" w:rsidR="004D03FE" w:rsidRPr="00A07A47" w:rsidRDefault="159DDD79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ins w:id="1" w:author="Juann Aryell" w:date="2025-02-05T21:57:00Z">
              <w:r w:rsidRPr="159DDD79">
                <w:rPr>
                  <w:rFonts w:ascii="Garamond" w:eastAsia="Arial" w:hAnsi="Garamond" w:cs="Arial"/>
                  <w:sz w:val="18"/>
                  <w:szCs w:val="18"/>
                  <w:lang w:val="en-US"/>
                </w:rPr>
                <w:t>p</w:t>
              </w:r>
            </w:ins>
            <w:r w:rsidRPr="159DDD79">
              <w:rPr>
                <w:rFonts w:ascii="Garamond" w:eastAsia="Arial" w:hAnsi="Garamond" w:cs="Arial"/>
                <w:sz w:val="18"/>
                <w:szCs w:val="18"/>
                <w:lang w:val="en-US"/>
              </w:rPr>
              <w:t>PCSA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B8D4CCA" w14:textId="21A3249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Mass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6C7CE07" w14:textId="58E25BE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FL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A37E1FE" w14:textId="091CA023" w:rsidR="004D03FE" w:rsidRPr="00A07A47" w:rsidRDefault="159DDD79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ins w:id="2" w:author="Juann Aryell" w:date="2025-02-05T21:57:00Z">
              <w:r w:rsidRPr="159DDD79">
                <w:rPr>
                  <w:rFonts w:ascii="Garamond" w:eastAsia="Arial" w:hAnsi="Garamond" w:cs="Arial"/>
                  <w:sz w:val="18"/>
                  <w:szCs w:val="18"/>
                  <w:lang w:val="en-US"/>
                </w:rPr>
                <w:t>p</w:t>
              </w:r>
            </w:ins>
            <w:r w:rsidRPr="159DDD79">
              <w:rPr>
                <w:rFonts w:ascii="Garamond" w:eastAsia="Arial" w:hAnsi="Garamond" w:cs="Arial"/>
                <w:sz w:val="18"/>
                <w:szCs w:val="18"/>
                <w:lang w:val="en-US"/>
              </w:rPr>
              <w:t>PCSA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CE5CC6C" w14:textId="171B868E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Mass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6E054CE" w14:textId="686688B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FL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7222932" w14:textId="4B783266" w:rsidR="004D03FE" w:rsidRPr="00A07A47" w:rsidRDefault="159DDD79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ins w:id="3" w:author="Juann Aryell" w:date="2025-02-05T21:57:00Z">
              <w:r w:rsidRPr="159DDD79">
                <w:rPr>
                  <w:rFonts w:ascii="Garamond" w:eastAsia="Arial" w:hAnsi="Garamond" w:cs="Arial"/>
                  <w:sz w:val="18"/>
                  <w:szCs w:val="18"/>
                  <w:lang w:val="en-US"/>
                </w:rPr>
                <w:t>p</w:t>
              </w:r>
            </w:ins>
            <w:r w:rsidRPr="159DDD79">
              <w:rPr>
                <w:rFonts w:ascii="Garamond" w:eastAsia="Arial" w:hAnsi="Garamond" w:cs="Arial"/>
                <w:sz w:val="18"/>
                <w:szCs w:val="18"/>
                <w:lang w:val="en-US"/>
              </w:rPr>
              <w:t>PCSA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412C6DA4" w14:textId="0A2C64D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Mass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3FF4832B" w14:textId="1F2876F5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FL</w:t>
            </w:r>
          </w:p>
        </w:tc>
        <w:tc>
          <w:tcPr>
            <w:tcW w:w="77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607713AE" w14:textId="083E311A" w:rsidR="004D03FE" w:rsidRPr="00A07A47" w:rsidRDefault="159DDD79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ins w:id="4" w:author="Juann Aryell" w:date="2025-02-05T21:57:00Z">
              <w:r w:rsidRPr="159DDD79">
                <w:rPr>
                  <w:rFonts w:ascii="Garamond" w:eastAsia="Arial" w:hAnsi="Garamond" w:cs="Arial"/>
                  <w:sz w:val="18"/>
                  <w:szCs w:val="18"/>
                  <w:lang w:val="en-US"/>
                </w:rPr>
                <w:t>p</w:t>
              </w:r>
            </w:ins>
            <w:r w:rsidRPr="159DDD79">
              <w:rPr>
                <w:rFonts w:ascii="Garamond" w:eastAsia="Arial" w:hAnsi="Garamond" w:cs="Arial"/>
                <w:sz w:val="18"/>
                <w:szCs w:val="18"/>
                <w:lang w:val="en-US"/>
              </w:rPr>
              <w:t>PCSA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6A334A55" w14:textId="3AC809D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Mass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4CB79CD5" w14:textId="05B7F1E4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FL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3B087E2E" w14:textId="3E6F4D48" w:rsidR="004D03FE" w:rsidRPr="00A07A47" w:rsidRDefault="159DDD79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ins w:id="5" w:author="Juann Aryell" w:date="2025-02-05T21:57:00Z">
              <w:r w:rsidRPr="159DDD79">
                <w:rPr>
                  <w:rFonts w:ascii="Garamond" w:eastAsia="Arial" w:hAnsi="Garamond" w:cs="Arial"/>
                  <w:sz w:val="18"/>
                  <w:szCs w:val="18"/>
                  <w:lang w:val="en-US"/>
                </w:rPr>
                <w:t>p</w:t>
              </w:r>
            </w:ins>
            <w:r w:rsidRPr="159DDD79">
              <w:rPr>
                <w:rFonts w:ascii="Garamond" w:eastAsia="Arial" w:hAnsi="Garamond" w:cs="Arial"/>
                <w:sz w:val="18"/>
                <w:szCs w:val="18"/>
                <w:lang w:val="en-US"/>
              </w:rPr>
              <w:t>PCSA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008686B6" w14:textId="77631FC3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Mass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43EA9336" w14:textId="30C67992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FL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191E6712" w14:textId="0B66A7B1" w:rsidR="004D03FE" w:rsidRPr="00A07A47" w:rsidRDefault="159DDD79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ins w:id="6" w:author="Juann Aryell" w:date="2025-02-05T21:57:00Z">
              <w:r w:rsidRPr="159DDD79">
                <w:rPr>
                  <w:rFonts w:ascii="Garamond" w:eastAsia="Arial" w:hAnsi="Garamond" w:cs="Arial"/>
                  <w:sz w:val="18"/>
                  <w:szCs w:val="18"/>
                  <w:lang w:val="en-US"/>
                </w:rPr>
                <w:t>p</w:t>
              </w:r>
            </w:ins>
            <w:r w:rsidRPr="159DDD79">
              <w:rPr>
                <w:rFonts w:ascii="Garamond" w:eastAsia="Arial" w:hAnsi="Garamond" w:cs="Arial"/>
                <w:sz w:val="18"/>
                <w:szCs w:val="18"/>
                <w:lang w:val="en-US"/>
              </w:rPr>
              <w:t>PCSA</w:t>
            </w:r>
          </w:p>
        </w:tc>
      </w:tr>
      <w:tr w:rsidR="004D03FE" w:rsidRPr="00A07A47" w14:paraId="3ECFA168" w14:textId="5885BEB2" w:rsidTr="159DDD79">
        <w:trPr>
          <w:trHeight w:val="413"/>
        </w:trPr>
        <w:tc>
          <w:tcPr>
            <w:tcW w:w="186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2ED734A" w14:textId="3D86AD30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  <w:t>Did_alb_</w:t>
            </w: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DAM904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A6CD3E6" w14:textId="0ABF667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280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C09D553" w14:textId="77728F6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372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049C8E4" w14:textId="3C36756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989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9AC9059" w14:textId="52884FB2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10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C2A5EAE" w14:textId="129AA56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829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07F11D9" w14:textId="6C7C180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52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5DCAD78" w14:textId="3629EBE5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DF77CD4" w14:textId="24CBB6A0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A7CBF9D" w14:textId="28822B81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A5CB2D" w14:textId="4677724B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2.640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72ABAB5" w14:textId="36A1A0B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145</w:t>
            </w:r>
          </w:p>
        </w:tc>
        <w:tc>
          <w:tcPr>
            <w:tcW w:w="77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1704D72" w14:textId="1761DE2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2.444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77D041" w14:textId="4521071B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960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07D2820" w14:textId="6E1017F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912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C793DA5" w14:textId="0415D93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115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DF19532" w14:textId="114B2D44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70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7F57388" w14:textId="5C77307B" w:rsidR="004D03FE" w:rsidRPr="00A07A47" w:rsidRDefault="0047106B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86</w:t>
            </w:r>
          </w:p>
        </w:tc>
        <w:tc>
          <w:tcPr>
            <w:tcW w:w="7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E5E1679" w14:textId="59CC684F" w:rsidR="004D03FE" w:rsidRPr="00A07A47" w:rsidRDefault="004A6DFD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015</w:t>
            </w:r>
          </w:p>
        </w:tc>
      </w:tr>
      <w:tr w:rsidR="004D03FE" w:rsidRPr="00A07A47" w14:paraId="20468E91" w14:textId="082E15A8" w:rsidTr="159DDD79">
        <w:trPr>
          <w:trHeight w:val="413"/>
        </w:trPr>
        <w:tc>
          <w:tcPr>
            <w:tcW w:w="18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E6FF58A" w14:textId="72AEEFD0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  <w:t>Did_alb_</w:t>
            </w: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DAM905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82B720B" w14:textId="2FCC8D23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2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C2F1B3" w14:textId="4233A97A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116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2BF5AD7" w14:textId="3E4940EA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14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20C926C" w14:textId="51AD034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2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759E213" w14:textId="63478CAA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909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E42BD28" w14:textId="1C5D950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9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15F5397" w14:textId="00328EED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1169A34" w14:textId="0A5BD622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B268845" w14:textId="1620FB7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99321E" w14:textId="74FF6F7E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2.47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14BE62A" w14:textId="5B9D7ECA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050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248CDA" w14:textId="5251660A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2.494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72FF056" w14:textId="5DB30644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01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23FCAC" w14:textId="0A2AC653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915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0A0F57A" w14:textId="35B130B5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17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B0182A1" w14:textId="2CEB32AE" w:rsidR="004D03FE" w:rsidRPr="00A07A47" w:rsidRDefault="00280F16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1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3FD47F6" w14:textId="7CCF5E51" w:rsidR="004D03FE" w:rsidRPr="00A07A47" w:rsidRDefault="0047106B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11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BE6A62" w14:textId="037390EA" w:rsidR="004D03FE" w:rsidRPr="00A07A47" w:rsidRDefault="004A6DFD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850</w:t>
            </w:r>
          </w:p>
        </w:tc>
      </w:tr>
      <w:tr w:rsidR="004D03FE" w:rsidRPr="00A07A47" w14:paraId="03EC8554" w14:textId="52828E28" w:rsidTr="159DDD79">
        <w:trPr>
          <w:trHeight w:val="413"/>
        </w:trPr>
        <w:tc>
          <w:tcPr>
            <w:tcW w:w="18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DD81FCD" w14:textId="3C32F58D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  <w:t>Did_alb_</w:t>
            </w: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DAM903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748CE1E" w14:textId="554F5154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2.84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F183C26" w14:textId="52EED072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738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FC86356" w14:textId="100F9030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732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979270" w14:textId="712DD9D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.00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2D9B55F" w14:textId="1438739A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224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50FB974" w14:textId="12353563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866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74A7CF8" w14:textId="0E318B0B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FA9212A" w14:textId="3D695D6A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66A37D4" w14:textId="76A1EF61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F1F6564" w14:textId="567A4984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5.00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01CFEEF" w14:textId="6C1D4D9E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340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81617A" w14:textId="545A05D2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3.956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4B7115B" w14:textId="2C13614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3.15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E21B956" w14:textId="17A6A42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197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ECFD396" w14:textId="66C41C6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2.789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59467A0" w14:textId="210BF003" w:rsidR="004D03FE" w:rsidRPr="00A07A47" w:rsidRDefault="00280F16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5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584FD2" w14:textId="1AE9C710" w:rsidR="004D03FE" w:rsidRPr="00A07A47" w:rsidRDefault="0047106B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48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FB1E4E" w14:textId="49594DA1" w:rsidR="004D03FE" w:rsidRPr="00A07A47" w:rsidRDefault="004A6DFD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900</w:t>
            </w:r>
          </w:p>
        </w:tc>
      </w:tr>
      <w:tr w:rsidR="004D03FE" w:rsidRPr="00A07A47" w14:paraId="1C56F875" w14:textId="6872615F" w:rsidTr="159DDD79">
        <w:trPr>
          <w:trHeight w:val="413"/>
        </w:trPr>
        <w:tc>
          <w:tcPr>
            <w:tcW w:w="18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3C39BAB" w14:textId="0A02E6C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  <w:t>Phi_qui_</w:t>
            </w: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UFMG2187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237B2C9" w14:textId="5EEFE6A5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6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DD27D52" w14:textId="3135EBBE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908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F1E8463" w14:textId="69521F3E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105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0C99C62" w14:textId="070AD7D0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7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1815451" w14:textId="3250DB9B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883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98C4C84" w14:textId="05633BAC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45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6603A6B" w14:textId="72CED57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4AE17B3" w14:textId="61F04A6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875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5D01F8C" w14:textId="23A4D76D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05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8130271" w14:textId="46123512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16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AC5A10B" w14:textId="00D1BA8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922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51AEA7" w14:textId="0B833694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2.254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DE8FDA9" w14:textId="37D1A45D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78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E581F85" w14:textId="1D2F3FD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067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BE3D6F" w14:textId="7BEED9BC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309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0E71A0" w14:textId="6B1BAB42" w:rsidR="004D03FE" w:rsidRPr="00A07A47" w:rsidRDefault="00280F16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029C11E" w14:textId="41A874EA" w:rsidR="004D03FE" w:rsidRPr="00A07A47" w:rsidRDefault="00EF1F71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62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CE28C5D" w14:textId="70176592" w:rsidR="004D03FE" w:rsidRPr="00A07A47" w:rsidRDefault="00551E0D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93</w:t>
            </w:r>
          </w:p>
        </w:tc>
      </w:tr>
      <w:tr w:rsidR="004D03FE" w:rsidRPr="00A07A47" w14:paraId="6B091C76" w14:textId="2D62CD87" w:rsidTr="159DDD79">
        <w:trPr>
          <w:trHeight w:val="413"/>
        </w:trPr>
        <w:tc>
          <w:tcPr>
            <w:tcW w:w="18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F8655A1" w14:textId="1146EC50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  <w:t>Lut_cra_</w:t>
            </w: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UFMG7991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F8FD302" w14:textId="34702DB2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7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B9EE58A" w14:textId="126CCE7C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34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9D8DC0A" w14:textId="4A936BD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8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F7E3DAE" w14:textId="4605FDC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4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9111215" w14:textId="1723FE43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90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EEF6940" w14:textId="50ECF24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1A589E1" w14:textId="1B060A4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6A7371B" w14:textId="78777D12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7F9F3C2" w14:textId="596450AA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FD2478" w14:textId="11C022F0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0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D7FBA8C" w14:textId="42122D25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944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86CC805" w14:textId="24528E4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759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625A35A" w14:textId="14F2288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8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F8B600" w14:textId="60380162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97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6ACCAF" w14:textId="01480F54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72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738A6F" w14:textId="26449458" w:rsidR="004D03FE" w:rsidRPr="00A07A47" w:rsidRDefault="00280F16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592AEB8" w14:textId="1C59E817" w:rsidR="004D03FE" w:rsidRPr="00A07A47" w:rsidRDefault="00EF1F71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73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745C659" w14:textId="1B65EC91" w:rsidR="004D03FE" w:rsidRPr="00A07A47" w:rsidRDefault="00551E0D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63</w:t>
            </w:r>
          </w:p>
        </w:tc>
      </w:tr>
      <w:tr w:rsidR="004D03FE" w:rsidRPr="00A07A47" w14:paraId="75E345A7" w14:textId="0DC4418A" w:rsidTr="159DDD79">
        <w:trPr>
          <w:trHeight w:val="413"/>
        </w:trPr>
        <w:tc>
          <w:tcPr>
            <w:tcW w:w="18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795C38A" w14:textId="7C121121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  <w:t>Lut_cra_</w:t>
            </w: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UFMG799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77B7BE5" w14:textId="4E95D2C4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9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74CD635" w14:textId="5E311F93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56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9C29D2C" w14:textId="29BAFD7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A148CBB" w14:textId="6EE5DCD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7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167C36B" w14:textId="58FD50B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34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4C09F68" w14:textId="3BF9F8B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98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CB05A2F" w14:textId="24EAB9D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4808B3A" w14:textId="65E5333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269F4DB" w14:textId="2295BFA0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834720C" w14:textId="13E9C2D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818A80" w14:textId="17A9D4C4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90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F080BA1" w14:textId="0EA225D4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805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1DE718D" w14:textId="0243203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2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DB72AD3" w14:textId="6872C91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738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6F2E38D" w14:textId="4302557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34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D12FC36" w14:textId="7C374B35" w:rsidR="004D03FE" w:rsidRPr="00A07A47" w:rsidRDefault="00280F16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627C7C" w14:textId="4F34192B" w:rsidR="004D03FE" w:rsidRPr="00A07A47" w:rsidRDefault="00EF1F71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96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94E64DC" w14:textId="3603C68A" w:rsidR="004D03FE" w:rsidRPr="00A07A47" w:rsidRDefault="00551E0D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02</w:t>
            </w:r>
          </w:p>
        </w:tc>
      </w:tr>
      <w:tr w:rsidR="004D03FE" w:rsidRPr="00A07A47" w14:paraId="79D0CD6F" w14:textId="782BDE6B" w:rsidTr="159DDD79">
        <w:trPr>
          <w:trHeight w:val="413"/>
        </w:trPr>
        <w:tc>
          <w:tcPr>
            <w:tcW w:w="18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AF41E8A" w14:textId="5B76AAF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  <w:t>Met_myo_</w:t>
            </w: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UFMG8413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2446C2C" w14:textId="3AFFF4B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5F6BE3C" w14:textId="20A21575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81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5ECCD27" w14:textId="3E30D8C1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63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8872458" w14:textId="0355EF43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4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389E8E9" w14:textId="35C8C73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CB8FB2D" w14:textId="0CD6C4E1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F88C097" w14:textId="49ACAAF2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2</w:t>
            </w:r>
            <w:r w:rsidR="00E96628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C51597E" w14:textId="7474DFB3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09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7E2FB56" w14:textId="14A81BAB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4C82C2" w14:textId="594D673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1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6BA04F" w14:textId="14E3FEE2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866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E4146D6" w14:textId="7909DB2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62701DE" w14:textId="26A7386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2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17F83F5" w14:textId="36E2EC8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92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3F60D79" w14:textId="0743686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63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600A08A" w14:textId="1B2B47D3" w:rsidR="004D03FE" w:rsidRPr="00A07A47" w:rsidRDefault="00280F16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11B96BE" w14:textId="753105B7" w:rsidR="004D03FE" w:rsidRPr="00A07A47" w:rsidRDefault="00EF1F71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61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72AAE0" w14:textId="0F10A55E" w:rsidR="004D03FE" w:rsidRPr="00A07A47" w:rsidRDefault="00551E0D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99</w:t>
            </w:r>
          </w:p>
        </w:tc>
      </w:tr>
      <w:tr w:rsidR="004D03FE" w:rsidRPr="00A07A47" w14:paraId="68B658E9" w14:textId="279C211E" w:rsidTr="159DDD79">
        <w:trPr>
          <w:trHeight w:val="413"/>
        </w:trPr>
        <w:tc>
          <w:tcPr>
            <w:tcW w:w="18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A660832" w14:textId="1799EEA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  <w:t>Met_myo_</w:t>
            </w: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UFMG2185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7553D29" w14:textId="085D1EA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3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C17FCF3" w14:textId="11D9BFFC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47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F4FD2CF" w14:textId="5DA572A2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6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4575BEA" w14:textId="12C89803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5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66DFEA5" w14:textId="2E27F04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71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4CEC33B" w14:textId="0D027A5B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B246641" w14:textId="0026F304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5</w:t>
            </w:r>
            <w:r w:rsidR="00E96628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E73B1D1" w14:textId="1955474B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30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7796F79" w14:textId="01586E5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71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CA550A" w14:textId="6B0039E3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8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19307CF" w14:textId="02589B6C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87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2D1C93" w14:textId="4289B1D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73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648A4F" w14:textId="55E3CB2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8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F1AC50C" w14:textId="5904EE25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51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1066115" w14:textId="3905771C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918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AF360B" w14:textId="2FBD8F72" w:rsidR="004D03FE" w:rsidRPr="00A07A47" w:rsidRDefault="004F79E9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BB91C09" w14:textId="2583983E" w:rsidR="004D03FE" w:rsidRPr="00A07A47" w:rsidRDefault="00EF1F71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21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756F86" w14:textId="15481735" w:rsidR="004D03FE" w:rsidRPr="00A07A47" w:rsidRDefault="006873FC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79</w:t>
            </w:r>
          </w:p>
        </w:tc>
      </w:tr>
      <w:tr w:rsidR="004D03FE" w:rsidRPr="00A07A47" w14:paraId="52BC8CDE" w14:textId="10AF6756" w:rsidTr="159DDD79">
        <w:trPr>
          <w:trHeight w:val="413"/>
        </w:trPr>
        <w:tc>
          <w:tcPr>
            <w:tcW w:w="18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67DC853" w14:textId="4B9CADF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  <w:t>Cal_</w:t>
            </w: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UFMG8409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27ADE4A" w14:textId="776DA94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6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EAE70F6" w14:textId="5F04A99C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81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5304A0F" w14:textId="4BD9D32E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751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896003C" w14:textId="347C672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6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D93CF04" w14:textId="6DE8CDDE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33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A79C8C2" w14:textId="184941E4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D17A182" w14:textId="71457F8C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4</w:t>
            </w:r>
            <w:r w:rsidR="00E96628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E9BA256" w14:textId="582A8A24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51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3AF9A3B" w14:textId="18619B6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C1E2FD" w14:textId="2EE88F00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8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98F61C" w14:textId="2468051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32DCFE4" w14:textId="29477141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22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9235E7" w14:textId="439A3155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2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02A9ADD" w14:textId="4BDC2881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44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D83CFBF" w14:textId="5003D0E5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84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41C16C6" w14:textId="7638568D" w:rsidR="004D03FE" w:rsidRPr="00A07A47" w:rsidRDefault="004F79E9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4A27D2D" w14:textId="2A172721" w:rsidR="004D03FE" w:rsidRPr="00A07A47" w:rsidRDefault="00EF1F71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17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8A8F99E" w14:textId="74A5CDB6" w:rsidR="004D03FE" w:rsidRPr="00A07A47" w:rsidRDefault="006873FC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86</w:t>
            </w:r>
          </w:p>
        </w:tc>
      </w:tr>
      <w:tr w:rsidR="004D03FE" w:rsidRPr="00A07A47" w14:paraId="699B3187" w14:textId="07DC1D10" w:rsidTr="159DDD79">
        <w:trPr>
          <w:trHeight w:val="413"/>
        </w:trPr>
        <w:tc>
          <w:tcPr>
            <w:tcW w:w="18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6750CC6" w14:textId="499BED0E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  <w:t>Cal_</w:t>
            </w: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UFMG841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377BF86" w14:textId="45042D5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6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3FB6F57" w14:textId="4F1374DA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FEB3997" w14:textId="11C2022D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76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E0D3FA8" w14:textId="238F437A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3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D4FD5CA" w14:textId="5E3067FE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02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AC98459" w14:textId="43B6DE2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63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FE6F543" w14:textId="123B0650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2</w:t>
            </w:r>
            <w:r w:rsidR="00E96628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A5C0E9E" w14:textId="719A656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8A97FDF" w14:textId="6D81DC6D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19FC47" w14:textId="43AF5811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1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D4287F2" w14:textId="7DBD21E4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05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F00357" w14:textId="639F229D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22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FA0E497" w14:textId="4F9049F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7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6E4002" w14:textId="604367A2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63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29A6DB0" w14:textId="594A3B7A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58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539E9E" w14:textId="5CE34BD9" w:rsidR="004D03FE" w:rsidRPr="00A07A47" w:rsidRDefault="004F79E9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F8E8E3" w14:textId="7BD2A2A1" w:rsidR="004D03FE" w:rsidRPr="00A07A47" w:rsidRDefault="00ED3C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19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40B5654" w14:textId="79964C75" w:rsidR="004D03FE" w:rsidRPr="00A07A47" w:rsidRDefault="006873FC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28</w:t>
            </w:r>
          </w:p>
        </w:tc>
      </w:tr>
      <w:tr w:rsidR="004D03FE" w:rsidRPr="00A07A47" w14:paraId="2B0C383C" w14:textId="4CB39D0B" w:rsidTr="159DDD79">
        <w:trPr>
          <w:trHeight w:val="413"/>
        </w:trPr>
        <w:tc>
          <w:tcPr>
            <w:tcW w:w="18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1C7E5A2" w14:textId="13924F2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  <w:t>Mar_</w:t>
            </w: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UFMG8411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CC1264E" w14:textId="4C4C119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1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8E76FDB" w14:textId="361A3470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84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1BAF627" w14:textId="61578A7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812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C822EF4" w14:textId="4A1C6B2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4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95018FD" w14:textId="57992215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93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0DB6D4A" w14:textId="33BDD28B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CFC7F61" w14:textId="7D6DF4DD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2</w:t>
            </w:r>
            <w:r w:rsidR="00E96628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DAFA1BA" w14:textId="16DCABB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97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5DC2F37" w14:textId="785BAC4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FC97D3" w14:textId="5BBFEDEC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5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399CDB6" w14:textId="7254719C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6591AFF" w14:textId="42A1FF3A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1.20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B6BA64D" w14:textId="3E0E83AC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8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D79FAE" w14:textId="0112932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694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A15A988" w14:textId="6DE7C094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723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19C83AB" w14:textId="7F0362DC" w:rsidR="004D03FE" w:rsidRPr="00A07A47" w:rsidRDefault="004F79E9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73F457" w14:textId="05D9A8F6" w:rsidR="004D03FE" w:rsidRPr="00A07A47" w:rsidRDefault="00ED3C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7717071" w14:textId="07FBF28A" w:rsidR="004D03FE" w:rsidRPr="00A07A47" w:rsidRDefault="006873FC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29</w:t>
            </w:r>
          </w:p>
        </w:tc>
      </w:tr>
      <w:tr w:rsidR="004D03FE" w:rsidRPr="00A07A47" w14:paraId="3DAE157E" w14:textId="43A7C294" w:rsidTr="159DDD79">
        <w:trPr>
          <w:trHeight w:val="413"/>
        </w:trPr>
        <w:tc>
          <w:tcPr>
            <w:tcW w:w="18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ED614D1" w14:textId="70FFB9F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  <w:t>Mar_mur_</w:t>
            </w: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UFMG8412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5E9402F" w14:textId="1D4B7D10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4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0503600" w14:textId="4E1DF751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14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0345932" w14:textId="225FB2E2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34E99AC" w14:textId="3F4763C0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1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96A3266" w14:textId="1263FDAA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58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A1C67DF" w14:textId="5ED45E7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EC9904F" w14:textId="49216AA0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5B1E650" w14:textId="46BF787A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34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4DD6D13" w14:textId="04F4814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707F6C8" w14:textId="3BB5AFD3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23AF314" w14:textId="7D142D8D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57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7931DC4" w14:textId="52269FE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35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5551335" w14:textId="78122CC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BCEC02F" w14:textId="02292920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43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AF7C15" w14:textId="4225A37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E07A7D" w14:textId="17AD48A2" w:rsidR="004D03FE" w:rsidRPr="00A07A47" w:rsidRDefault="004F79E9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FC7D544" w14:textId="77FF24B0" w:rsidR="004D03FE" w:rsidRPr="00A07A47" w:rsidRDefault="00ED3C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80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4D72F7" w14:textId="7AED1F0C" w:rsidR="004D03FE" w:rsidRPr="00A07A47" w:rsidRDefault="00517AEA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44</w:t>
            </w:r>
          </w:p>
        </w:tc>
      </w:tr>
      <w:tr w:rsidR="004D03FE" w:rsidRPr="00A07A47" w14:paraId="39F92DAF" w14:textId="11C8F164" w:rsidTr="159DDD79">
        <w:trPr>
          <w:trHeight w:val="413"/>
        </w:trPr>
        <w:tc>
          <w:tcPr>
            <w:tcW w:w="18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A7B6753" w14:textId="2AFA08F2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  <w:t>Mops_</w:t>
            </w: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UFMG8406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B37D237" w14:textId="740992EB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9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7885382" w14:textId="2422526D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60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3F87FAB" w14:textId="506EC330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5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F4663A3" w14:textId="30CA9983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2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A695DF8" w14:textId="6BF3C9DE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30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746F9BE" w14:textId="5EBC5EA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8E7B13C" w14:textId="7E57BF43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1</w:t>
            </w:r>
            <w:r w:rsidR="00E96628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B872204" w14:textId="18A35AC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23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A30B769" w14:textId="293D57D2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3406964" w14:textId="2EE8954B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7DF96F2" w14:textId="40BF7BFD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44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17EBBC" w14:textId="66F84F6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27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5E997A2" w14:textId="322B386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D6B09A0" w14:textId="65D377A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75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E5D2EEC" w14:textId="6B090B6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64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E151B5" w14:textId="2F22A1C4" w:rsidR="004D03FE" w:rsidRPr="00A07A47" w:rsidRDefault="0047106B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308786D" w14:textId="7ECD4CF1" w:rsidR="004D03FE" w:rsidRPr="00A07A47" w:rsidRDefault="00ED3C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50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700C81C" w14:textId="40211C6B" w:rsidR="004D03FE" w:rsidRPr="00A07A47" w:rsidRDefault="00517AEA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15</w:t>
            </w:r>
          </w:p>
        </w:tc>
      </w:tr>
      <w:tr w:rsidR="004D03FE" w:rsidRPr="00A07A47" w14:paraId="40CB362B" w14:textId="33FF729D" w:rsidTr="159DDD79">
        <w:trPr>
          <w:trHeight w:val="413"/>
        </w:trPr>
        <w:tc>
          <w:tcPr>
            <w:tcW w:w="18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75A53D7" w14:textId="0D979E7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  <w:t>Mon_</w:t>
            </w: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UFMG8403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F4F1A99" w14:textId="2E5645D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4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8BC41F7" w14:textId="7843882B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64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93B6729" w14:textId="40602D3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6F18635" w14:textId="67700B7B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2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AB671D4" w14:textId="6652CAB5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476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4398BF0" w14:textId="359DAC7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EBA3952" w14:textId="07516CA6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2</w:t>
            </w:r>
            <w:r w:rsidR="00E96628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935F566" w14:textId="620E6A02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65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6143893" w14:textId="27FC2DCE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C20390E" w14:textId="17D89ACB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6DC3C9F" w14:textId="1DC8575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66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39AEF8" w14:textId="18DD50A0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53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7DD5035" w14:textId="14991801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05ADD0B" w14:textId="093ABAD1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8DEB606" w14:textId="5E9281D8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76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9DCC374" w14:textId="48E1B79E" w:rsidR="004D03FE" w:rsidRPr="00A07A47" w:rsidRDefault="0047106B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54331D9" w14:textId="794F38F0" w:rsidR="004D03FE" w:rsidRPr="00A07A47" w:rsidRDefault="00ED3C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DDC4394" w14:textId="6EF81038" w:rsidR="004D03FE" w:rsidRPr="00A07A47" w:rsidRDefault="00517AEA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076</w:t>
            </w:r>
          </w:p>
        </w:tc>
      </w:tr>
      <w:tr w:rsidR="004D03FE" w:rsidRPr="00A07A47" w14:paraId="6AA1253D" w14:textId="487466A4" w:rsidTr="159DDD79">
        <w:trPr>
          <w:trHeight w:val="351"/>
        </w:trPr>
        <w:tc>
          <w:tcPr>
            <w:tcW w:w="18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EE9F67F" w14:textId="374AC36D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iCs/>
                <w:sz w:val="18"/>
                <w:szCs w:val="18"/>
                <w:lang w:val="en-US"/>
              </w:rPr>
              <w:t>Chi_min_</w:t>
            </w: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UFMG8408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0A24F0A" w14:textId="0155BFD5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5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DBEF17F" w14:textId="2D92E83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9</w:t>
            </w:r>
            <w:r w:rsidR="009C37E1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1437E30" w14:textId="50B008FE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92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54CCFC8" w14:textId="42DD5C75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</w:t>
            </w:r>
            <w:r w:rsidR="00DF3D5F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ECBE50E" w14:textId="78ED3C7E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812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F1F02CF" w14:textId="7759718A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221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3BB85EF" w14:textId="59C1C0CB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5</w:t>
            </w:r>
            <w:r w:rsidR="00E96628"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C0DE748" w14:textId="4A8C1B99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742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C6E9D9B" w14:textId="6D2CCACF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62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691AE693" w14:textId="7777777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1A9FE2A2" w14:textId="7777777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480C95AE" w14:textId="4B947D83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75579FAE" w14:textId="7777777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3D95C1CF" w14:textId="7777777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3538F5BF" w14:textId="77777777" w:rsidR="004D03FE" w:rsidRPr="00A07A47" w:rsidRDefault="004D03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349288D5" w14:textId="160B9446" w:rsidR="004D03FE" w:rsidRPr="00A07A47" w:rsidRDefault="0047106B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110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74981264" w14:textId="09084296" w:rsidR="004D03FE" w:rsidRPr="00A07A47" w:rsidRDefault="00ED3CFE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370</w:t>
            </w:r>
          </w:p>
        </w:tc>
        <w:tc>
          <w:tcPr>
            <w:tcW w:w="7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09067D51" w14:textId="5E4583AB" w:rsidR="004D03FE" w:rsidRPr="00A07A47" w:rsidRDefault="00517AEA" w:rsidP="00A07A47">
            <w:pPr>
              <w:pStyle w:val="Normal0"/>
              <w:spacing w:after="0" w:line="480" w:lineRule="auto"/>
              <w:jc w:val="center"/>
              <w:rPr>
                <w:rFonts w:ascii="Garamond" w:eastAsia="Arial" w:hAnsi="Garamond" w:cs="Arial"/>
                <w:sz w:val="18"/>
                <w:szCs w:val="18"/>
                <w:lang w:val="en-US"/>
              </w:rPr>
            </w:pPr>
            <w:r w:rsidRPr="00A07A47">
              <w:rPr>
                <w:rFonts w:ascii="Garamond" w:eastAsia="Arial" w:hAnsi="Garamond" w:cs="Arial"/>
                <w:sz w:val="18"/>
                <w:szCs w:val="18"/>
                <w:lang w:val="en-US"/>
              </w:rPr>
              <w:t>0.533</w:t>
            </w:r>
          </w:p>
        </w:tc>
      </w:tr>
    </w:tbl>
    <w:p w14:paraId="3DE1C5D3" w14:textId="77777777" w:rsidR="00D6177F" w:rsidRDefault="00D6177F"/>
    <w:sectPr w:rsidR="00D6177F" w:rsidSect="00D6177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MrQwNjA1NgByTJV0lIJTi4sz8/NACgxrAY6qDqMsAAAA"/>
  </w:docVars>
  <w:rsids>
    <w:rsidRoot w:val="00D6177F"/>
    <w:rsid w:val="00000ADC"/>
    <w:rsid w:val="00017045"/>
    <w:rsid w:val="00033082"/>
    <w:rsid w:val="000513BF"/>
    <w:rsid w:val="00057730"/>
    <w:rsid w:val="00070157"/>
    <w:rsid w:val="00090947"/>
    <w:rsid w:val="000B6D8B"/>
    <w:rsid w:val="000C79E9"/>
    <w:rsid w:val="000D1D9F"/>
    <w:rsid w:val="000D4829"/>
    <w:rsid w:val="000E09CE"/>
    <w:rsid w:val="000E37DE"/>
    <w:rsid w:val="0015377C"/>
    <w:rsid w:val="00167972"/>
    <w:rsid w:val="0017028F"/>
    <w:rsid w:val="00171F04"/>
    <w:rsid w:val="00174211"/>
    <w:rsid w:val="00196F5A"/>
    <w:rsid w:val="001F0FAE"/>
    <w:rsid w:val="00231433"/>
    <w:rsid w:val="00244116"/>
    <w:rsid w:val="0027453B"/>
    <w:rsid w:val="00280F16"/>
    <w:rsid w:val="002B47F7"/>
    <w:rsid w:val="002D2446"/>
    <w:rsid w:val="003267E1"/>
    <w:rsid w:val="003616C3"/>
    <w:rsid w:val="0036453A"/>
    <w:rsid w:val="003753F8"/>
    <w:rsid w:val="003910F4"/>
    <w:rsid w:val="0039139E"/>
    <w:rsid w:val="003C5A02"/>
    <w:rsid w:val="003D7331"/>
    <w:rsid w:val="00411A8A"/>
    <w:rsid w:val="00426EE3"/>
    <w:rsid w:val="00446659"/>
    <w:rsid w:val="0044667A"/>
    <w:rsid w:val="004537FD"/>
    <w:rsid w:val="004564B1"/>
    <w:rsid w:val="00461576"/>
    <w:rsid w:val="0047106B"/>
    <w:rsid w:val="00496E9F"/>
    <w:rsid w:val="004A6DFD"/>
    <w:rsid w:val="004D03FE"/>
    <w:rsid w:val="004E0FDB"/>
    <w:rsid w:val="004F5BB7"/>
    <w:rsid w:val="004F79E9"/>
    <w:rsid w:val="005005ED"/>
    <w:rsid w:val="00513A1C"/>
    <w:rsid w:val="00517AEA"/>
    <w:rsid w:val="00532B58"/>
    <w:rsid w:val="00542374"/>
    <w:rsid w:val="00551E0D"/>
    <w:rsid w:val="00555E36"/>
    <w:rsid w:val="00564047"/>
    <w:rsid w:val="00580EEF"/>
    <w:rsid w:val="00594370"/>
    <w:rsid w:val="005A3E92"/>
    <w:rsid w:val="005A5FBB"/>
    <w:rsid w:val="005A7B7F"/>
    <w:rsid w:val="005D5F97"/>
    <w:rsid w:val="005D6323"/>
    <w:rsid w:val="006102B6"/>
    <w:rsid w:val="0062457D"/>
    <w:rsid w:val="006317F5"/>
    <w:rsid w:val="00636A23"/>
    <w:rsid w:val="006414A4"/>
    <w:rsid w:val="00646742"/>
    <w:rsid w:val="00654AEE"/>
    <w:rsid w:val="006873FC"/>
    <w:rsid w:val="00695EFF"/>
    <w:rsid w:val="006E58EF"/>
    <w:rsid w:val="006F537F"/>
    <w:rsid w:val="00701821"/>
    <w:rsid w:val="00701DB6"/>
    <w:rsid w:val="00731674"/>
    <w:rsid w:val="00747400"/>
    <w:rsid w:val="007511ED"/>
    <w:rsid w:val="007761DF"/>
    <w:rsid w:val="007C6D02"/>
    <w:rsid w:val="00822AB2"/>
    <w:rsid w:val="008632E8"/>
    <w:rsid w:val="00864EA1"/>
    <w:rsid w:val="00874F13"/>
    <w:rsid w:val="00876414"/>
    <w:rsid w:val="00895101"/>
    <w:rsid w:val="008C3E90"/>
    <w:rsid w:val="008E4B3E"/>
    <w:rsid w:val="008E7E49"/>
    <w:rsid w:val="00924BF2"/>
    <w:rsid w:val="009727C5"/>
    <w:rsid w:val="009C37E1"/>
    <w:rsid w:val="009E599B"/>
    <w:rsid w:val="00A0195D"/>
    <w:rsid w:val="00A07A47"/>
    <w:rsid w:val="00A11550"/>
    <w:rsid w:val="00A47A37"/>
    <w:rsid w:val="00A5319C"/>
    <w:rsid w:val="00A90587"/>
    <w:rsid w:val="00A91B4C"/>
    <w:rsid w:val="00AC2D8D"/>
    <w:rsid w:val="00AD6EFD"/>
    <w:rsid w:val="00BA5D95"/>
    <w:rsid w:val="00BD283F"/>
    <w:rsid w:val="00BD376F"/>
    <w:rsid w:val="00BF0A25"/>
    <w:rsid w:val="00C15C64"/>
    <w:rsid w:val="00C3440F"/>
    <w:rsid w:val="00C434A9"/>
    <w:rsid w:val="00C51409"/>
    <w:rsid w:val="00C55CC5"/>
    <w:rsid w:val="00C6151B"/>
    <w:rsid w:val="00C97FFB"/>
    <w:rsid w:val="00CA0605"/>
    <w:rsid w:val="00CA73F7"/>
    <w:rsid w:val="00CC5998"/>
    <w:rsid w:val="00D07A8A"/>
    <w:rsid w:val="00D22849"/>
    <w:rsid w:val="00D2357C"/>
    <w:rsid w:val="00D45540"/>
    <w:rsid w:val="00D6177F"/>
    <w:rsid w:val="00D66DC2"/>
    <w:rsid w:val="00D91A72"/>
    <w:rsid w:val="00DB3EEB"/>
    <w:rsid w:val="00DE2650"/>
    <w:rsid w:val="00DF3D5F"/>
    <w:rsid w:val="00E00653"/>
    <w:rsid w:val="00E43E79"/>
    <w:rsid w:val="00E4778D"/>
    <w:rsid w:val="00E749B4"/>
    <w:rsid w:val="00E96628"/>
    <w:rsid w:val="00EA5578"/>
    <w:rsid w:val="00EA74DF"/>
    <w:rsid w:val="00ED3CFE"/>
    <w:rsid w:val="00EF1F71"/>
    <w:rsid w:val="00F06C48"/>
    <w:rsid w:val="00F1037E"/>
    <w:rsid w:val="00F4743E"/>
    <w:rsid w:val="00F778D4"/>
    <w:rsid w:val="00F81369"/>
    <w:rsid w:val="00F82BD4"/>
    <w:rsid w:val="00FC2D96"/>
    <w:rsid w:val="159DDD79"/>
    <w:rsid w:val="3B5B5B8D"/>
    <w:rsid w:val="5CA5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1E886"/>
  <w15:chartTrackingRefBased/>
  <w15:docId w15:val="{A794A475-45CF-441E-A6E9-78EE2CF02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77F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ja-JP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617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617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6177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6177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6177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6177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6177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6177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6177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61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61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617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6177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6177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6177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6177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6177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6177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617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61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6177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61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6177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6177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6177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6177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61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6177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6177F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link w:val="Normal0Char"/>
    <w:qFormat/>
    <w:rsid w:val="00D6177F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pt-BR"/>
      <w14:ligatures w14:val="none"/>
    </w:rPr>
  </w:style>
  <w:style w:type="character" w:customStyle="1" w:styleId="Normal0Char">
    <w:name w:val="Normal0 Char"/>
    <w:basedOn w:val="Fontepargpadro"/>
    <w:link w:val="Normal0"/>
    <w:rsid w:val="00D6177F"/>
    <w:rPr>
      <w:rFonts w:ascii="Calibri" w:eastAsia="Calibri" w:hAnsi="Calibri" w:cs="Calibri"/>
      <w:kern w:val="0"/>
      <w:sz w:val="22"/>
      <w:szCs w:val="22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n Aryell Francisco de Holanda Abreu</dc:creator>
  <cp:keywords/>
  <dc:description/>
  <cp:lastModifiedBy>Diego Astúa</cp:lastModifiedBy>
  <cp:revision>138</cp:revision>
  <dcterms:created xsi:type="dcterms:W3CDTF">2024-12-17T23:02:00Z</dcterms:created>
  <dcterms:modified xsi:type="dcterms:W3CDTF">2025-02-07T12:24:00Z</dcterms:modified>
</cp:coreProperties>
</file>